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2"/>
          <w:szCs w:val="22"/>
        </w:rPr>
        <w:t>Table S1.  Species list.  Threat-listings in italics indicate species which are not recognised by the IUCN.  In these instances, ratings are taken from Madge &amp; McGowan 2002, Pheasants, partridges and grouse.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7742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4"/>
        <w:gridCol w:w="2577"/>
        <w:gridCol w:w="2221"/>
      </w:tblGrid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glish name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ientific name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 IUCN Threat-listing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ow partridge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erwa lerwa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st concern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e-see partridge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mmoperdix griseogularis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st concern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nd partridge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mmoperdix heyi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st concern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casian snowcock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etraogallus caucasicus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st concern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pian snowcock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etraogallus caspius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st concern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tai snowcock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etraogallus altaicus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st concern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betan snowcock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etraogallus tibetanus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st concern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malayan snowcock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etraogallus himalayensis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st concern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reaux's monal-partridge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etraophasis obscurus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st concern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zechenyi's monal-partridge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etraophasis szechenyii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st concern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ck partridge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lectoris graeca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st concern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ukar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lectoris chukar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st concern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zevalski's partridge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lectoris magna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st concern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ilby's partridge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lectoris philbyi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st concern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rbary partridge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lectoris barbara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st concern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abian partrridge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lectoris melanocephala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st concern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-legged partridge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lectoris rufa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st concern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y francolin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rancolinus pondicerianus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st concern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amp francolin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rancolinus gularis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lnerable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ck francolin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rancolinus francolinus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st concern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inted francolin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rancolinus pictus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st concern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ese francolin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rancolinus pintadeanus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st concern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y partridge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erdix perdix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st concern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urian partridge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erdix dauurica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st concern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betan partridge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erdix hodgsoniae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st concern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g-billed partridge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hizothera longirostris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ar threatened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ck wood-partrridge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lanoperdix nigra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lnerable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on quail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turnix coturnix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st concern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panese quail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turnix japonica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st concern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in quail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turnix coromandelica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st concern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g quail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turnix chinensis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st concern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gle bush-quail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erdicula asiatica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st concern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ck bush-quail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erdicula argoondah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st concern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inted bush-quail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erdicula erythrorhyncha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st concern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ipur bush-quail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erdicula manipurensis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lnerable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malayan quail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phrysia superciliosa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itically endangered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ntain bamboo-partridge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ambusicola fytchii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st concern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ese bamboo-partridge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ambusicola thoracica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st concern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cklaced hill-partridge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rborophila torqueola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st concern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iwan hill-partridge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rborophila crudigularis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ar threatened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-cheeked hill-partridge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rborophila atrogularis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ar threatened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inan hill-partridge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rborophila ardens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lnerable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ange-necked hill-partridge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rborophila davidii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angered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mbodian hill-partridge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rborophila cambodiana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lnerable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amese hill-partridge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rborophila diversa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lnerable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-billed hill-partridge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rborophila rubrirostris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st concern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rnean hill-partridge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rborophila hyperythra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st concern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own-breasted hill-partridge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rborophila brunneopectus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st concern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y-breasted hill-partridge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rborophila orientalis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lnerable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atran hill-partridge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rborophila sumatrana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st concern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aysian hill-partridge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rborophila campbelli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lnerable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van hill-partridge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rborophila javanica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st concern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fous-throated hill-partridge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rborophila rufogularis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st concern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stnut-breasted hill-partridge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rborophila mandellii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lnerable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lared hill-partridge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rborophila gingica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lnerable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chuan hill-partridge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rborophila rufipectus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angered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stnut-necklaced hill-partridge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rborophila charltonii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ar threatened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ly-breasted hill-partridge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rborophila chloropus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st concern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am hill-partridge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rborophila merlini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angered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rruginous partridge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loperdix oculea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ar threatened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imson-headed partridge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aematortyx sanguiniceps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st concern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ested partridge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ollulus rouloul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ar threatened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 spurfowl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lloperdix spadicea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st concern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inted spurfowl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lloperdix lunulata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st concern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i Lanka spurfowl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lloperdix bicalcarata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st concern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 pheasant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thaginis cruentus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st concern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minck's tragopan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agopan temminckii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st concern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bot's tragopan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agopan caboti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lnerable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ern tragopan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agopan melanocephalus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lnerable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tyr tragopan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agopan satyra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ar threatened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yth's tragopan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agopan blythii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lnerable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malayan monal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ophophorus impejanus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st concern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later's monal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ophophorus sclateri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lnerable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ese monal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ophophorus lhuysii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lnerable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 junglefowl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llus gallus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st concern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y junglefowl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llus sonneratii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st concern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i Lanka junglefowl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llus lafayettii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st concern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en junglefowl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llus varius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st concern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ward's pheasant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ophura edwardsi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angered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etnamese pheasant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ophura hatinhensis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angered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inhoe's pheasant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ophura swinhoii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lnerable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lij pheasant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ophura leucomelanos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st concern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lver pheasant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ophura nycthemera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st concern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ogerwerf's pheasant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ohpura hoogerwerfi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lnerable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vadori's pheasant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ohpura inornata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lnerable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estless fireback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ophura erythropthalma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lnerable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ested fireback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ophura ignita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ar threatened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eve's pheasant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yrmaticus reevesii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lnerable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amese fireback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ohpura diardi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ar threatened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lwer's pheasant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ophura bulweri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lnerable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betan eared-pheasant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ossoptilon harmani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ar threatened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 eared-pheasant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ossoptilon crossoptilon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ar threatened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ue eared-pheasant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ossoptilon auritum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st concern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own eared-pheasant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ossoptilon mantichuricum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lnerable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klass pheasant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ucrasia macrolopha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st concern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er pheasant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treus wallichii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lnerable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s Hume's pheasant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yrmaticus humiae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ar threatened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liot's pheasant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yrmaticus ellioti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lnerable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kado pheasant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yrmaticus mikado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ar threatened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pper pheasant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yrmaticus soemmerringii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ar threatened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on pheasant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asianus colchicus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st concern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en pheasant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asianus versicolor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east concern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lden pheasant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rysolophus pictus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st concern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dy Amherst's pheasant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rysolophus amherstiae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st concern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atran peacock-pheasant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lyplectron chalcurum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st concern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ntain peacock-pheasant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lyplectron inopinatum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lnerable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rnean peacock-pheasant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lyplectron schleiermacheri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angered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lawan peacock-pheasant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lyplectron emphanum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lnerable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inan peacock-pheasant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lyplectron katsumatae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ndangered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y peacock-pheasant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lyplectron bicalcaratum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st concern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in's peacock-pheasant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lyplectron germaini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ar threatened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ayan peacock-pheasant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olyplectron malacense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lnerable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ested argus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heinardia ocellata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ar threatened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at argus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rgusianus argus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ar threatened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an peafowl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vo cristatus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st concern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en peafowl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vo muticus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lnerable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berian spruce grouse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alcipennis falcipennis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ar threatened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 grouse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gopus lagopus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st concern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ck ptarmigan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gopus mutus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st concern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ck grouse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yrurus tetrix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st concern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casian grouse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yrurus mlokosiewiczi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ar threatened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ern capercaillie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etrao urogallus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st concern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ck-billed capercaillie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etrao parvirostris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st concern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zel grouse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etrastes bonasia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st concern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vertzov's grouse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etrastes sewerzowi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ar threatened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ilippine megapode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gapodius cumingi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st concern</w:t>
            </w:r>
          </w:p>
        </w:tc>
      </w:tr>
      <w:tr>
        <w:trPr>
          <w:trHeight w:val="255" w:hRule="atLeast"/>
        </w:trPr>
        <w:tc>
          <w:tcPr>
            <w:tcW w:w="294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cobar megapode</w:t>
            </w:r>
          </w:p>
        </w:tc>
        <w:tc>
          <w:tcPr>
            <w:tcW w:w="2577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gapodius nicobariensis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lnerable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5T10:59:00Z</dcterms:created>
  <dc:creator>Elizabeth Boakes</dc:creator>
  <dc:description/>
  <cp:keywords/>
  <dc:language>en-US</dc:language>
  <cp:lastModifiedBy>Elizabeth Boakes</cp:lastModifiedBy>
  <dcterms:modified xsi:type="dcterms:W3CDTF">2010-04-15T11:00:00Z</dcterms:modified>
  <cp:revision>1</cp:revision>
  <dc:subject/>
  <dc:title>Table S1</dc:title>
</cp:coreProperties>
</file>